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9026311">
      <w:pPr>
        <w:pStyle w:val="2"/>
      </w:pPr>
      <w:r>
        <w:t>Supplementary Data</w:t>
      </w:r>
    </w:p>
    <w:p w14:paraId="58F1AED1">
      <w:pPr>
        <w:numPr>
          <w:ilvl w:val="1"/>
          <w:numId w:val="3"/>
        </w:numPr>
        <w:spacing w:before="240"/>
        <w:rPr>
          <w:rFonts w:hint="eastAsia" w:eastAsia="宋体"/>
          <w:lang w:val="en-US" w:eastAsia="zh-CN"/>
        </w:rPr>
      </w:pPr>
      <w:r>
        <w:rPr>
          <w:rFonts w:hint="eastAsia"/>
        </w:rPr>
        <w:t>Detailed Data of the National Cooperation Map</w:t>
      </w:r>
      <w:r>
        <w:rPr>
          <w:rFonts w:hint="eastAsia" w:eastAsia="宋体"/>
          <w:lang w:val="en-US" w:eastAsia="zh-CN"/>
        </w:rPr>
        <w:t xml:space="preserve"> （Figure 3A）</w:t>
      </w:r>
    </w:p>
    <w:tbl>
      <w:tblPr>
        <w:tblW w:w="967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"/>
        <w:gridCol w:w="708"/>
        <w:gridCol w:w="809"/>
        <w:gridCol w:w="636"/>
        <w:gridCol w:w="464"/>
        <w:gridCol w:w="676"/>
        <w:gridCol w:w="711"/>
        <w:gridCol w:w="789"/>
        <w:gridCol w:w="807"/>
        <w:gridCol w:w="1031"/>
        <w:gridCol w:w="960"/>
        <w:gridCol w:w="1085"/>
        <w:gridCol w:w="990"/>
      </w:tblGrid>
      <w:tr w14:paraId="5980B0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1E2A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340A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abel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A910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0034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1887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uste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3782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eight&lt;Links&gt;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C6FB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eight&lt;Total link strength&gt;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5131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eight&lt;Documents&gt;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453F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eight&lt;Citations&gt;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83F8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eight&lt;Norm. citations&gt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4D16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core&lt;Avg. pub. year&gt;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C483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core&lt;Avg. citations&gt;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E83B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core&lt;Avg. norm. citations&gt;</w:t>
            </w:r>
          </w:p>
        </w:tc>
      </w:tr>
      <w:tr w14:paraId="3A376A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46A4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4AD5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rgentin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244E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7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C2CB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215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C874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4F47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1E1D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5673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1DDE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6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760A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.5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B766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9.230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E2C6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9.07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6036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0425</w:t>
            </w:r>
          </w:p>
        </w:tc>
      </w:tr>
      <w:tr w14:paraId="4FF4F8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2E73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893C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ustrali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6169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05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5C53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46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46F6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9C5B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9E81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DAA4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D799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38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3540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8.8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D145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8.535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B44B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0.51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FA54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644</w:t>
            </w:r>
          </w:p>
        </w:tc>
      </w:tr>
      <w:tr w14:paraId="2D0A9E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0D34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8565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ustri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0BCA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87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0E3E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29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929A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A3CA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A729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53D5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214D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FF9C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7F7E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6.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AD02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CE46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505</w:t>
            </w:r>
          </w:p>
        </w:tc>
      </w:tr>
      <w:tr w14:paraId="361001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4AAE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EF8E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elgiu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FAD0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686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A95E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20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5EF4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A1B2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F89F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843C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6F12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7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D70F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.7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2627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617D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2.58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4BD2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2265</w:t>
            </w:r>
          </w:p>
        </w:tc>
      </w:tr>
      <w:tr w14:paraId="0DDE87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37B8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9811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razil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D33D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7BE0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210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1B4B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380F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3CCF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AFFE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FDFA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2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8073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0.3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2C3B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8.488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34A4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1.8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7B36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681</w:t>
            </w:r>
          </w:p>
        </w:tc>
      </w:tr>
      <w:tr w14:paraId="100737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7713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AF38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nad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31C7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09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37EB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25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C233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034E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DE60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65F1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5770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5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F96F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.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2B33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8.666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F35B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169E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018</w:t>
            </w:r>
          </w:p>
        </w:tc>
      </w:tr>
      <w:tr w14:paraId="415EEB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3C92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ED24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il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1DBA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657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D5CA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835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33E7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86CD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C241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0109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60BF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8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5210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3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242A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21.666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3000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4.66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4061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2309</w:t>
            </w:r>
          </w:p>
        </w:tc>
      </w:tr>
      <w:tr w14:paraId="22E901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C127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C528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3549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23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0FF9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144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CDDF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A106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86DE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9B11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C161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98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9721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4.8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85A2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20.950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D660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4.54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4E83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556</w:t>
            </w:r>
          </w:p>
        </w:tc>
      </w:tr>
      <w:tr w14:paraId="694881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FC10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CDF1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roati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D8ED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818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CC6D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23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0A31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C047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7508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D2BB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CCF9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10BF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3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08D5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21.285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F313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CA05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14</w:t>
            </w:r>
          </w:p>
        </w:tc>
      </w:tr>
      <w:tr w14:paraId="536832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38DC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BAA2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zech Republic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9877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5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BE73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278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95A6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7B11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A880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87C8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C117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A2A4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4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6C9A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8.833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8128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2547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808</w:t>
            </w:r>
          </w:p>
        </w:tc>
      </w:tr>
      <w:tr w14:paraId="53C143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E3FA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E97F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enmark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20B2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9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7CF3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4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D958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F1D9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D113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23E2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C68F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85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48DB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5.3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3854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7.953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5ECE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6.46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20DF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512</w:t>
            </w:r>
          </w:p>
        </w:tc>
      </w:tr>
      <w:tr w14:paraId="116392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5A16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0626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gypt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57E2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2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176E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67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EA62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FC99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A6AF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D2DB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EC61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2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98B7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.9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8030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20.235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5A61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.70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8D01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439</w:t>
            </w:r>
          </w:p>
        </w:tc>
      </w:tr>
      <w:tr w14:paraId="05FB69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7CF5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F91A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ranc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7DD8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49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DA23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233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4587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4AAB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0629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44B4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F796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7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0601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0.3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6841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8.692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0689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3.05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0A7E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343</w:t>
            </w:r>
          </w:p>
        </w:tc>
      </w:tr>
      <w:tr w14:paraId="4D7806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88B7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8E42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ermany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7EEE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368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AA41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68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F027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474D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800D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6930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87DA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2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BE68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1.6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A0CF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8.846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20B3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5.73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9183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17</w:t>
            </w:r>
          </w:p>
        </w:tc>
      </w:tr>
      <w:tr w14:paraId="41DCD3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FE87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1C4C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reec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81FC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56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2AEB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815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D928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5D65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F131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C6A0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C940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7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C379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7.8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59EA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20.187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8EB7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2.31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9A8D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3641</w:t>
            </w:r>
          </w:p>
        </w:tc>
      </w:tr>
      <w:tr w14:paraId="7149D5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B229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0D0A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ungary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789D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0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849F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254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8EEF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1F3B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0ADF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A057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FED7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0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8B5A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1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ECEA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8.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FAE4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AD83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25</w:t>
            </w:r>
          </w:p>
        </w:tc>
      </w:tr>
      <w:tr w14:paraId="15F4F1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D9B8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E41E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di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66D9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57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3177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734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28C0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7C37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E38E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9251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42E2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2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7C2B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.5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333D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9.894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A237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3.05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83E0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434</w:t>
            </w:r>
          </w:p>
        </w:tc>
      </w:tr>
      <w:tr w14:paraId="4F90C1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B3F5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3F58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ra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274E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07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F111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003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42AD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57C2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A9E4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6DEE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E64B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4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AACC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0.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83E9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20.64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BD09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.69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66D7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927</w:t>
            </w:r>
          </w:p>
        </w:tc>
      </w:tr>
      <w:tr w14:paraId="40168C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8B88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7E0E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taly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94D9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8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C687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155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4A3E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0C4F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8E84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BF81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6C7F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47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F501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9.0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D0A6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9.89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AEF3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8.21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44B4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477</w:t>
            </w:r>
          </w:p>
        </w:tc>
      </w:tr>
      <w:tr w14:paraId="547BF1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03CF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E2CB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apa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67BD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3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4EB2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25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D916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19A8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5ED5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3EDC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48D0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4389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.8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7BFD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20.5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1014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347B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415</w:t>
            </w:r>
          </w:p>
        </w:tc>
      </w:tr>
      <w:tr w14:paraId="17E8BC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2AAF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049B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laysi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6A24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65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6975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924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BBEE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FFD4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5E26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BFAC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B6E7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7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BB71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8.9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62FE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21.666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DBC1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4.86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4C05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5938</w:t>
            </w:r>
          </w:p>
        </w:tc>
      </w:tr>
      <w:tr w14:paraId="76C17B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9075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BF4C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xico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EF45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3227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39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2AAD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E43B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4FD8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76D7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EA9B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C456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BC74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21.857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9F7C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.71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11F0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954</w:t>
            </w:r>
          </w:p>
        </w:tc>
      </w:tr>
      <w:tr w14:paraId="198404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7288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44E5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therland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C2E0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08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3668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84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E7EE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F31D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E700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B4A5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CF39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9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69BE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.3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8503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20.388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55D0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4.16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C448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063</w:t>
            </w:r>
          </w:p>
        </w:tc>
      </w:tr>
      <w:tr w14:paraId="1BFC41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AF3C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4EA3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w Zealand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8CAF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89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07FC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81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99B6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8D2A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571B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44CF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AD9C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4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86B1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7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F4E4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8.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0295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4C99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55</w:t>
            </w:r>
          </w:p>
        </w:tc>
      </w:tr>
      <w:tr w14:paraId="2FC4E9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5727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AFB7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igeri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9EBF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757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3FC1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085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5336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A974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5D2B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CF78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91C7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DC67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8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B4B0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21.444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80EE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DA77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103</w:t>
            </w:r>
          </w:p>
        </w:tc>
      </w:tr>
      <w:tr w14:paraId="21CDCC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11EF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F3C0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rway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8E5E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9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F45C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73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4314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7A56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622A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11BA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C808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6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1897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6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2BAA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6.714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248B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1.42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042C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882</w:t>
            </w:r>
          </w:p>
        </w:tc>
      </w:tr>
      <w:tr w14:paraId="4D775C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4670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63D0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akista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ABDB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99B7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627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DEBF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5D46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F581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8469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147A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89C2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0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5D99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8.555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7BB2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.22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D701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682</w:t>
            </w:r>
          </w:p>
        </w:tc>
      </w:tr>
      <w:tr w14:paraId="6AFE84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E650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F983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oland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000C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9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1B9D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57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75FE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F908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B00C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A279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FA32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97AE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.9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C839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9.772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38A7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.77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B289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439</w:t>
            </w:r>
          </w:p>
        </w:tc>
      </w:tr>
      <w:tr w14:paraId="290892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8EF6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7598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ortugal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8F83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515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3361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190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1AF2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58A5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12C0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962F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0A4A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1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5D7D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9.5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78FF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9.818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89E6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5.31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6539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2502</w:t>
            </w:r>
          </w:p>
        </w:tc>
      </w:tr>
      <w:tr w14:paraId="4E7E5E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727D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28E5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Qatar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E60B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466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F26E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561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B339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5BD0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D0B4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3C40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F004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2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C20F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.5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3F9A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8.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E429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4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E50A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3073</w:t>
            </w:r>
          </w:p>
        </w:tc>
      </w:tr>
      <w:tr w14:paraId="1F6706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FA33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44CC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ussi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4189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829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AA68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52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AB14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4574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533F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5C1C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E0B4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07D2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8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928D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20.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27E6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E700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655</w:t>
            </w:r>
          </w:p>
        </w:tc>
      </w:tr>
      <w:tr w14:paraId="0A2955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7CFE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2AA3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audi Arabi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9C32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3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9A94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5689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3CED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AF76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CA3A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6FCB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C24E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0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8E16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.5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E213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9.133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6A53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0EF6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387</w:t>
            </w:r>
          </w:p>
        </w:tc>
      </w:tr>
      <w:tr w14:paraId="352798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5A5A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9B6C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outh Afric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CEF2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45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23C6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675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3A75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7F24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643A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6C38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A947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9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D234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7.2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F213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9.642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C871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5.07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F1D3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0914</w:t>
            </w:r>
          </w:p>
        </w:tc>
      </w:tr>
      <w:tr w14:paraId="6DF1E2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3C71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8D13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outh Kore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7B30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90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BFF7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97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0251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F167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5044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867E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EE40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1A3C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5086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8.571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90F4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71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48CA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963</w:t>
            </w:r>
          </w:p>
        </w:tc>
      </w:tr>
      <w:tr w14:paraId="175F07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A708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3696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pai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43CC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6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C9B6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122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19A9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6CB2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8DF8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E2CB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E29E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7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017A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9.9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F158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9.085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130D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4.2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E865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017</w:t>
            </w:r>
          </w:p>
        </w:tc>
      </w:tr>
      <w:tr w14:paraId="5EA373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226D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F4C3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wede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86FF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38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3BEF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10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24E0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4EC5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CFD6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BCFC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3F04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6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5CF5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7.8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8074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8.478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CA36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4.30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EB5F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3848</w:t>
            </w:r>
          </w:p>
        </w:tc>
      </w:tr>
      <w:tr w14:paraId="3E88E4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30BD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88F8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urkey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D35F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32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A44B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579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2FF5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402F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BE37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3E10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6CB6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5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DC5C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2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C15C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9.058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E4E6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47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9091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193</w:t>
            </w:r>
          </w:p>
        </w:tc>
      </w:tr>
      <w:tr w14:paraId="04E810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0160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68ED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ited Kingdo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5D87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197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31A9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40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DD77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CBC4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E774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1DC6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5093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0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D5D1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1.6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BA75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20.244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D16E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0.17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62A0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148</w:t>
            </w:r>
          </w:p>
        </w:tc>
      </w:tr>
      <w:tr w14:paraId="5C26C0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ABC4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DB25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ited State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72AE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10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5229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1585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21C1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4695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7759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D27C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C0BA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07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86D1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25.5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BCD7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8.966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DFD8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0.41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5032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085</w:t>
            </w:r>
          </w:p>
        </w:tc>
      </w:tr>
    </w:tbl>
    <w:p w14:paraId="4740C6D1">
      <w:pPr>
        <w:numPr>
          <w:ilvl w:val="1"/>
          <w:numId w:val="3"/>
        </w:numPr>
        <w:spacing w:before="240"/>
        <w:rPr>
          <w:rFonts w:hint="eastAsia" w:eastAsia="宋体"/>
          <w:lang w:val="en-US" w:eastAsia="zh-CN"/>
        </w:rPr>
      </w:pPr>
      <w:r>
        <w:rPr>
          <w:rFonts w:hint="eastAsia"/>
        </w:rPr>
        <w:t xml:space="preserve">Detailed Data of the </w:t>
      </w:r>
      <w:r>
        <w:rPr>
          <w:rFonts w:hint="eastAsia" w:eastAsia="宋体"/>
          <w:lang w:val="en-US" w:eastAsia="zh-CN"/>
        </w:rPr>
        <w:t>Institution</w:t>
      </w:r>
      <w:r>
        <w:rPr>
          <w:rFonts w:hint="eastAsia"/>
        </w:rPr>
        <w:t xml:space="preserve"> Cooperation Map</w:t>
      </w:r>
      <w:r>
        <w:rPr>
          <w:rFonts w:hint="eastAsia" w:eastAsia="宋体"/>
          <w:lang w:val="en-US" w:eastAsia="zh-CN"/>
        </w:rPr>
        <w:t xml:space="preserve"> （Figure 4A）</w:t>
      </w:r>
    </w:p>
    <w:tbl>
      <w:tblPr>
        <w:tblW w:w="1064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1354"/>
        <w:gridCol w:w="713"/>
        <w:gridCol w:w="599"/>
        <w:gridCol w:w="450"/>
        <w:gridCol w:w="645"/>
        <w:gridCol w:w="787"/>
        <w:gridCol w:w="777"/>
        <w:gridCol w:w="946"/>
        <w:gridCol w:w="972"/>
        <w:gridCol w:w="907"/>
        <w:gridCol w:w="907"/>
        <w:gridCol w:w="815"/>
      </w:tblGrid>
      <w:tr w14:paraId="4E8F91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FE16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9B21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bel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2E03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1637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8D79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uster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0ADD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ight&lt;Links&gt;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5ABC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ight&lt;Total link strength&gt;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49EC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ight&lt;Documents&gt;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AF7A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ight&lt;Citations&gt;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14DB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ight&lt;Norm. citations&gt;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D11F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ore&lt;Avg. pub. year&gt;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3A55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ore&lt;Avg. citations&gt;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A332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ore&lt;Avg. norm. citations&gt;</w:t>
            </w:r>
          </w:p>
        </w:tc>
      </w:tr>
      <w:tr w14:paraId="55E08F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4B22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5042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arhus University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8056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00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AA80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4F5C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BB05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6510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36AA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32AA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C1E2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99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3C18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8.78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F01B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.571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A9DC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136</w:t>
            </w:r>
          </w:p>
        </w:tc>
      </w:tr>
      <w:tr w14:paraId="2960FE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1F7C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BC24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drofert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8A55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44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7BC5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3E35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1825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F989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EA6D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AE17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35A1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.7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5E83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0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A150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8.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800D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538</w:t>
            </w:r>
          </w:p>
        </w:tc>
      </w:tr>
      <w:tr w14:paraId="7A15F7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9800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BEB5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eveland Clini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F993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545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320E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5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40A8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2780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2F0C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9AB1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452F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3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9692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.56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209B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0.28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FADF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2.785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F002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121</w:t>
            </w:r>
          </w:p>
        </w:tc>
      </w:tr>
      <w:tr w14:paraId="34BF4A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C333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BACE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rvard University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22C5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5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525D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9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601B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3C8D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21D5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F77A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4848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5A7C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48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E447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8.09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77E9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.968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52CB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26</w:t>
            </w:r>
          </w:p>
        </w:tc>
      </w:tr>
      <w:tr w14:paraId="4C2E75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0EE1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F76E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perial College Londo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9670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815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6F1C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4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0ECB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9738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551B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318A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F6B6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7299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90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CC05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1.14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3E2F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.142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72F5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004</w:t>
            </w:r>
          </w:p>
        </w:tc>
      </w:tr>
      <w:tr w14:paraId="2D8C92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01FF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DD2D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arolinska Institut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DC6D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6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EB3C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4E11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51F6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D4F2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193C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6225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2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04A4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46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62AE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8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031B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2.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6169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469</w:t>
            </w:r>
          </w:p>
        </w:tc>
      </w:tr>
      <w:tr w14:paraId="459577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121B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129B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und University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B95A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9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4194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2549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CA38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1F6F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9F27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AFD4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ACC8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06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E00E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8.6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8CA8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.87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61C6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587</w:t>
            </w:r>
          </w:p>
        </w:tc>
      </w:tr>
      <w:tr w14:paraId="600AFC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CD2B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B9F2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nash University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E6BD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69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E1CC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2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7BDC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674E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807C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1D2F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EB26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1D40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95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8BD2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8.46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EA48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.307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FBC2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276</w:t>
            </w:r>
          </w:p>
        </w:tc>
      </w:tr>
      <w:tr w14:paraId="056C12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F695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CDB9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promed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DD13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8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25AC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2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58E2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9687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6F0D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41A6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22BC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2B81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55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4F1F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8.69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D2EA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.692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BD13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041</w:t>
            </w:r>
          </w:p>
        </w:tc>
      </w:tr>
      <w:tr w14:paraId="6EE304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3F4E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BA21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pienza University Of Rom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B4DC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607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385B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2E13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1B8E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E65F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581D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0DF0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7E2C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20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C42E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0.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8C1F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8CC7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503</w:t>
            </w:r>
          </w:p>
        </w:tc>
      </w:tr>
      <w:tr w14:paraId="402A80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3B87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EE00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nford University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B5DB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74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C562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3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B735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B69E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EEFD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DC06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469B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CC95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.42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19AB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.83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000A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.61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3847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016</w:t>
            </w:r>
          </w:p>
        </w:tc>
      </w:tr>
      <w:tr w14:paraId="29C5DC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2EF8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3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3F93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versity College Londo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11FA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70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46D7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7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66F2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AAA6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A373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9191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E571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495B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1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D93D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.16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D32C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.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0AA7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366</w:t>
            </w:r>
          </w:p>
        </w:tc>
      </w:tr>
      <w:tr w14:paraId="21EAAC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08D7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3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A2D1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versity Of Adelaid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1932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87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D71F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2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6820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C5C5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5DA5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01F4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4C2D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9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29F1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.20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7FD3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7.45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DAEA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.37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CBCB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503</w:t>
            </w:r>
          </w:p>
        </w:tc>
      </w:tr>
      <w:tr w14:paraId="623CBA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B313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3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F8A0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versity Of Aveiro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E243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127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2EE1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0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F202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12FA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04E1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E497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C485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7208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3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D5FF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1.11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DBFE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11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46B1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503</w:t>
            </w:r>
          </w:p>
        </w:tc>
      </w:tr>
      <w:tr w14:paraId="50E89F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E642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3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4319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versity Of Beira Interio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59A6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118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0057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9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CB31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E746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02F2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C570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FC8B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3E80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19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4F62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7.16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8F23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.833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FE69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658</w:t>
            </w:r>
          </w:p>
        </w:tc>
      </w:tr>
      <w:tr w14:paraId="406A09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8B92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3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A52D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versity Of Campina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9200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70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52E0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3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6E25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AD26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B3C1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6A2A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E074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CD28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6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92C4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001D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.833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56F2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77</w:t>
            </w:r>
          </w:p>
        </w:tc>
      </w:tr>
      <w:tr w14:paraId="317D50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1F0A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3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C0F9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versity Of Copenhage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1714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5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8B3E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0E0A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2C60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AD15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3449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3C64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9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B058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.86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4C5D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7.26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4DBF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.608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0C05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637</w:t>
            </w:r>
          </w:p>
        </w:tc>
      </w:tr>
      <w:tr w14:paraId="1336D2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CA9D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4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2B97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versity Of Melbourn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5179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64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8A93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2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D685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32C0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C795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136B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11A8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4BC4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94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6D56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5.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53DD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.87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EBE3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37</w:t>
            </w:r>
          </w:p>
        </w:tc>
      </w:tr>
      <w:tr w14:paraId="1EE986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745F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4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2D97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versity Of Miami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8842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731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36E1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A38C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D00F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BB3B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CCC1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E41A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D9EC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49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DBE0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1.83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A633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.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3198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492</w:t>
            </w:r>
          </w:p>
        </w:tc>
      </w:tr>
      <w:tr w14:paraId="0E51E4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4C17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4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F026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versity Of Mila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3C9F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626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B8D9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D481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B879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B6BB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A727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41D8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4195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05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C23B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1.71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FB4D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714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017F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931</w:t>
            </w:r>
          </w:p>
        </w:tc>
      </w:tr>
      <w:tr w14:paraId="2210C3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A165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4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B7C5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versity Of Murci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2361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3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59E3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8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5B7A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7F32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DA78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36EF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7B91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7C0A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9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C0A0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3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F5D0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.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A83E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389</w:t>
            </w:r>
          </w:p>
        </w:tc>
      </w:tr>
      <w:tr w14:paraId="795C45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D682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4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C8BC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versity Of Naples Federico Ii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1B68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623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F312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6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C87C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28F2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3C07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E19B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13AA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1366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44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FAF3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2.16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271E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333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3697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067</w:t>
            </w:r>
          </w:p>
        </w:tc>
      </w:tr>
      <w:tr w14:paraId="0C5165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AF9C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4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2425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versity Of Porto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67C6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46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BCD6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6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EB18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6D8C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0E13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404E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430F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0DB3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.6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DB24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B15B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.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17F8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75</w:t>
            </w:r>
          </w:p>
        </w:tc>
      </w:tr>
      <w:tr w14:paraId="49C8E1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CBD0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5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768C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versity Of Roches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B9E1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9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19EE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9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3D72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CB2F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FED9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3CDE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2B53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48FA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59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A383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5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2944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.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09DE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89</w:t>
            </w:r>
          </w:p>
        </w:tc>
      </w:tr>
      <w:tr w14:paraId="532DDB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A0CB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5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6EFB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versity Of Sydney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EC7B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77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BDFB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2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79C6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AD70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8B75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475A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91D5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0F57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56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ED28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.33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B53E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.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0BA7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605</w:t>
            </w:r>
          </w:p>
        </w:tc>
      </w:tr>
      <w:tr w14:paraId="35C9D9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B8D9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5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D752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versity Of Tehra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FCAB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67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8DE0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6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0EB5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32D0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A9E6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B714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BB04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031F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65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3186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0.43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3994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812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4813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034</w:t>
            </w:r>
          </w:p>
        </w:tc>
      </w:tr>
      <w:tr w14:paraId="16F18D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B185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5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45B5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versity Of Utah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AE20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15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6092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26DE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E079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AEC6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DDF5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DD34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5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01D7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.80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1D17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8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CB6A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.066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F475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2</w:t>
            </w:r>
          </w:p>
        </w:tc>
      </w:tr>
      <w:tr w14:paraId="7EC0B1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FAE7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5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C7D2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versity Of Western Australi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3591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24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033E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2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671D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58B1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5307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7F84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7B5D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EB42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58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D0F6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.42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4930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428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45F1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02</w:t>
            </w:r>
          </w:p>
        </w:tc>
      </w:tr>
      <w:tr w14:paraId="3AD72C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3DBA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5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692A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versity Of Western Cap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D68A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716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56D6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8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D1DC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51EE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6079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5A4A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1E78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F992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.56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5844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.66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8E13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.833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3C8F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305</w:t>
            </w:r>
          </w:p>
        </w:tc>
      </w:tr>
      <w:tr w14:paraId="5947B3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514D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8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65CC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ta-Salute San Raffaele University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53CF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599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71AA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5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56D9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FD5D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27F9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BEA7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7C18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0776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41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1FB4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1.18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93CB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937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42D7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256</w:t>
            </w:r>
          </w:p>
        </w:tc>
      </w:tr>
    </w:tbl>
    <w:p w14:paraId="0CE9612B">
      <w:pPr>
        <w:numPr>
          <w:ilvl w:val="1"/>
          <w:numId w:val="3"/>
        </w:numPr>
        <w:spacing w:before="240"/>
        <w:rPr>
          <w:rFonts w:hint="eastAsia" w:eastAsia="宋体"/>
          <w:lang w:val="en-US" w:eastAsia="zh-CN"/>
        </w:rPr>
      </w:pPr>
      <w:r>
        <w:rPr>
          <w:rFonts w:hint="eastAsia"/>
        </w:rPr>
        <w:t xml:space="preserve">Detailed Data of the </w:t>
      </w:r>
      <w:r>
        <w:rPr>
          <w:rFonts w:hint="eastAsia" w:eastAsia="宋体"/>
          <w:lang w:val="en-US" w:eastAsia="zh-CN"/>
        </w:rPr>
        <w:t>Author</w:t>
      </w:r>
      <w:r>
        <w:rPr>
          <w:rFonts w:hint="eastAsia"/>
        </w:rPr>
        <w:t xml:space="preserve"> Cooperation Map</w:t>
      </w:r>
      <w:r>
        <w:rPr>
          <w:rFonts w:hint="eastAsia" w:eastAsia="宋体"/>
          <w:lang w:val="en-US" w:eastAsia="zh-CN"/>
        </w:rPr>
        <w:t xml:space="preserve"> （Figure 5A）</w:t>
      </w:r>
    </w:p>
    <w:p w14:paraId="5C202FC8">
      <w:pPr>
        <w:numPr>
          <w:numId w:val="0"/>
        </w:numPr>
        <w:spacing w:before="240"/>
        <w:ind w:leftChars="0"/>
        <w:rPr>
          <w:rFonts w:hint="eastAsia" w:eastAsia="宋体"/>
          <w:lang w:val="en-US" w:eastAsia="zh-CN"/>
        </w:rPr>
      </w:pPr>
    </w:p>
    <w:tbl>
      <w:tblPr>
        <w:tblW w:w="1053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1158"/>
        <w:gridCol w:w="652"/>
        <w:gridCol w:w="553"/>
        <w:gridCol w:w="457"/>
        <w:gridCol w:w="659"/>
        <w:gridCol w:w="676"/>
        <w:gridCol w:w="787"/>
        <w:gridCol w:w="951"/>
        <w:gridCol w:w="997"/>
        <w:gridCol w:w="929"/>
        <w:gridCol w:w="1179"/>
        <w:gridCol w:w="761"/>
      </w:tblGrid>
      <w:tr w14:paraId="0548CD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70FC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5636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bel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E58D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BC33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1471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uster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943E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ight&lt;Links&gt;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349C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ight&lt;Total link strength&gt;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3665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ight&lt;Documents&gt;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A1C5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ight&lt;Citations&gt;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90CA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ight&lt;Norm. ci</w:t>
            </w:r>
            <w:bookmarkStart w:id="0" w:name="_GoBack"/>
            <w:bookmarkEnd w:id="0"/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tions&gt;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976B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ore&lt;Avg. pub. year&gt;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4D36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ore&lt;Avg. citations&gt;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B8F0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ore&lt;Avg. norm. citations&gt;</w:t>
            </w:r>
          </w:p>
        </w:tc>
      </w:tr>
      <w:tr w14:paraId="2DFDAB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83A4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3732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arwal, Ashok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CC35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7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9DFD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42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BA51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9D6A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3462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0D3F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D78F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2558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.940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7919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.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C0BC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5268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941</w:t>
            </w:r>
          </w:p>
        </w:tc>
      </w:tr>
      <w:tr w14:paraId="399553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127F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14A9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fano, Massimo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783B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0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501B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67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762C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FF2E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95C3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3B95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6F98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BA71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49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66FD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1.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D0DA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C517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899</w:t>
            </w:r>
          </w:p>
        </w:tc>
      </w:tr>
      <w:tr w14:paraId="01ECBB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0DB0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D197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ves, Marco G.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42EC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63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5A6B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18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9ED9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F9AD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3789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DF62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93B3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0800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.409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4F7F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.428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F2F8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D393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292</w:t>
            </w:r>
          </w:p>
        </w:tc>
      </w:tr>
      <w:tr w14:paraId="679285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E813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2973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lladelli, Federico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4F84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44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AD8D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5179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4033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BF73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1EB3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9F40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52B8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10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1DE4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2.37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1130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12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1841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138</w:t>
            </w:r>
          </w:p>
        </w:tc>
      </w:tr>
      <w:tr w14:paraId="4FBE35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5D63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E2B0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oeri, Luc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C895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75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1BA7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86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4EF0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BC52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9F23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66BB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E432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16E5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52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9518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1.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00F8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95F3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53</w:t>
            </w:r>
          </w:p>
        </w:tc>
      </w:tr>
      <w:tr w14:paraId="53D9AB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9DF8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A905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ndela, Luigi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5959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1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45E0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05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9421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3F18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DBF7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4236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1102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3E42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71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E4F3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2.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2ACB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2DD1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343</w:t>
            </w:r>
          </w:p>
        </w:tc>
      </w:tr>
      <w:tr w14:paraId="198E9F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9356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C645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pogrosso, Paolo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51FE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58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05D9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879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43A8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9946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1367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761D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0A40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78D1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067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9CCD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0.666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5415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555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4A4D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75</w:t>
            </w:r>
          </w:p>
        </w:tc>
      </w:tr>
      <w:tr w14:paraId="645A5F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78AC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A429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rell, Douglas T.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6C67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661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493F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886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BF57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2757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30DC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D86B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B38F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E08F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395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7599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7.111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9E7B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.11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28ED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551</w:t>
            </w:r>
          </w:p>
        </w:tc>
      </w:tr>
      <w:tr w14:paraId="0BB5E5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71CF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7820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zzaniga, Walter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BC5D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67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C1BC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31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C382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A772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A7D7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2B49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71EC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B093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69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C3C2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.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ECF4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37A3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39</w:t>
            </w:r>
          </w:p>
        </w:tc>
      </w:tr>
      <w:tr w14:paraId="3810C6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DE65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CE9E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avarro, Jorge E.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F819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04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35CC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87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1D0B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0A7F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A6B1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7A4C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CDEF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FAEC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266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0550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8.2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5D35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.2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2C38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722</w:t>
            </w:r>
          </w:p>
        </w:tc>
      </w:tr>
      <w:tr w14:paraId="6C8AD4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50BD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4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EBBF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urairajanayagam, Damayanthi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A89B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4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61E9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47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99F3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C5CF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9BBF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7C77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E684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3412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369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0861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0.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3380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.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B4FF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739</w:t>
            </w:r>
          </w:p>
        </w:tc>
      </w:tr>
      <w:tr w14:paraId="1F0124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F3D9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2D25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isenberg, Michael L.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8AAE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465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0983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6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8771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C999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89F6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D1E7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89D5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9D14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.727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A126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0.692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CEB6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.153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A07F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021</w:t>
            </w:r>
          </w:p>
        </w:tc>
      </w:tr>
      <w:tr w14:paraId="0322F2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3741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7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34F5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llara, Giuseppe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D811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0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F8CE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19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6262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CDC3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0B9E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9C67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F0D8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1D68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50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C842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2.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E6AE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0CBD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701</w:t>
            </w:r>
          </w:p>
        </w:tc>
      </w:tr>
      <w:tr w14:paraId="3B28B1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D69F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8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CB9E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skins, Audrey J.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8809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136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3C6D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00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D7A6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F63D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37D5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C9CD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B4C3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4815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932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AA66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7.428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7C96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0A10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761</w:t>
            </w:r>
          </w:p>
        </w:tc>
      </w:tr>
      <w:tr w14:paraId="20384F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01D4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5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958C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user, Rus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935D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58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FF61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737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91F9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C5CA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0813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EF65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A7AA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E409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36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10F6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6.333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D923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.833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C395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061</w:t>
            </w:r>
          </w:p>
        </w:tc>
      </w:tr>
      <w:tr w14:paraId="07E45F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9A63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8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70C9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nkel, Ralf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ED64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0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A363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66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46EC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8156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1FFA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6D29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E594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8707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.578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6335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9F1E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6.857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33B5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969</w:t>
            </w:r>
          </w:p>
        </w:tc>
      </w:tr>
      <w:tr w14:paraId="3653C2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B1EE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4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A910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otaling, James M.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1F88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597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A3C6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546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B09C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B457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7EBA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020F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1268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98CE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.136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1DDD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.666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0410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.833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40FC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894</w:t>
            </w:r>
          </w:p>
        </w:tc>
      </w:tr>
      <w:tr w14:paraId="53D853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ADE8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9041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isegang, Kristian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0BC5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7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E4E5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05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C76C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66AC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D553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7D41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C6AF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3BFE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.287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829D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.166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9AC2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1.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1079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479</w:t>
            </w:r>
          </w:p>
        </w:tc>
      </w:tr>
      <w:tr w14:paraId="2AB24D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03AD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7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D62E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nguez-Alarcon, Lidi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3332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908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AF2B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90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51AC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534C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7B9F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1600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E600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D95A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43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3481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0.666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0230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333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A343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072</w:t>
            </w:r>
          </w:p>
        </w:tc>
      </w:tr>
      <w:tr w14:paraId="27B94D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162A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3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5FAD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ntorsi, Francesco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1843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54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D7FA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8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79FA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B5FB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7ED2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BDE1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9BA8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7A50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52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4B0A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1.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6C09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8F5A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53</w:t>
            </w:r>
          </w:p>
        </w:tc>
      </w:tr>
      <w:tr w14:paraId="24365D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6732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5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DDCA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liveira, Pedro F.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8105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71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0024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159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F5F6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665A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4F2C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D020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FBE3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F3EA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050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D280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.384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35A7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.384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4C16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039</w:t>
            </w:r>
          </w:p>
        </w:tc>
      </w:tr>
      <w:tr w14:paraId="7B4389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320B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1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F3E0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zzi, Edoardo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CE2D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4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3FF9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37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8E27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8EEF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3C03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E438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0AB6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2515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566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B75A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2.333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E274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555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7637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851</w:t>
            </w:r>
          </w:p>
        </w:tc>
      </w:tr>
      <w:tr w14:paraId="4B5F9C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43DB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1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3EAF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masamy, Ranjit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5F17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1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145F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114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723F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3500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8CA8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8552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56B5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089B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197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2223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0.666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C578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.166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40BA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33</w:t>
            </w:r>
          </w:p>
        </w:tc>
      </w:tr>
      <w:tr w14:paraId="388230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8419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0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ABA7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las-Huetos, Albert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EA12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793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D58D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56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F51D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7690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7249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ACE9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D87C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72F6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26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178A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0.857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4979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F358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094</w:t>
            </w:r>
          </w:p>
        </w:tc>
      </w:tr>
      <w:tr w14:paraId="1EB1FD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A270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1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3C70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lonia, Andre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7CDF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02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A418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64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F969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A24C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21B3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18D9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61B1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EEF0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913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01D8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1.7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4F25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833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B0CF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928</w:t>
            </w:r>
          </w:p>
        </w:tc>
      </w:tr>
      <w:tr w14:paraId="048332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2EB3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1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0E17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lva, Branca M.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C4AD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6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38CD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05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75D4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8BBB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0B9B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B759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A824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D2F2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43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8EB3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7.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2443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3C5B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087</w:t>
            </w:r>
          </w:p>
        </w:tc>
      </w:tr>
      <w:tr w14:paraId="3C05C0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528A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3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4C5E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ngh, Harbindar Jeet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8DD3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3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3D94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8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2F8F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7873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0383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0192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2993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CB6E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58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9789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1.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3E85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2269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17</w:t>
            </w:r>
          </w:p>
        </w:tc>
      </w:tr>
      <w:tr w14:paraId="507CDD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6E22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9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4D59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uter, Irene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5E53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942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0D8E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816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5026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5E16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DB8A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0601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AB06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A252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32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37C8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1.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CEBC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2996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66</w:t>
            </w:r>
          </w:p>
        </w:tc>
      </w:tr>
      <w:tr w14:paraId="24BF0C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9911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5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0288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entimiglia, Eugenio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9EE7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90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51C3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52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75D1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8415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61EF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C32F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3C6B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791A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52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4CE0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0.777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3906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11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3750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725</w:t>
            </w:r>
          </w:p>
        </w:tc>
      </w:tr>
      <w:tr w14:paraId="0041B1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8A83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5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DEB8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illiams, Paige L.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4125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65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DC15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044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A1E6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A599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1CDC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95B4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93A5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D0A1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61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43D9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.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610A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8745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324</w:t>
            </w:r>
          </w:p>
        </w:tc>
      </w:tr>
    </w:tbl>
    <w:p w14:paraId="464403EA">
      <w:pPr>
        <w:numPr>
          <w:numId w:val="0"/>
        </w:numPr>
        <w:spacing w:before="240"/>
        <w:ind w:leftChars="0"/>
        <w:rPr>
          <w:rFonts w:hint="default" w:eastAsia="宋体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">
    <w:nsid w:val="7A6E49E0"/>
    <w:multiLevelType w:val="multilevel"/>
    <w:tmpl w:val="7A6E49E0"/>
    <w:lvl w:ilvl="0" w:tentative="0">
      <w:start w:val="1"/>
      <w:numFmt w:val="decimal"/>
      <w:suff w:val="space"/>
      <w:lvlText w:val="%1"/>
      <w:lvlJc w:val="left"/>
      <w:pPr>
        <w:ind w:left="0" w:leftChars="0" w:firstLine="0" w:firstLineChars="0"/>
      </w:pPr>
      <w:rPr>
        <w:rFonts w:hint="default"/>
      </w:rPr>
    </w:lvl>
    <w:lvl w:ilvl="1" w:tentative="0">
      <w:start w:val="1"/>
      <w:numFmt w:val="decimal"/>
      <w:suff w:val="space"/>
      <w:lvlText w:val="%1.%2"/>
      <w:lvlJc w:val="left"/>
      <w:pPr>
        <w:ind w:left="0" w:leftChars="0" w:firstLine="0" w:firstLineChars="0"/>
      </w:pPr>
      <w:rPr>
        <w:rFonts w:hint="default"/>
      </w:rPr>
    </w:lvl>
    <w:lvl w:ilvl="2" w:tentative="0">
      <w:start w:val="1"/>
      <w:numFmt w:val="decimal"/>
      <w:suff w:val="space"/>
      <w:lvlText w:val="%1.%2.%3"/>
      <w:lvlJc w:val="left"/>
      <w:pPr>
        <w:ind w:left="0" w:leftChars="0" w:firstLine="0" w:firstLineChars="0"/>
      </w:pPr>
      <w:rPr>
        <w:rFonts w:hint="default"/>
      </w:rPr>
    </w:lvl>
    <w:lvl w:ilvl="3" w:tentative="0">
      <w:start w:val="1"/>
      <w:numFmt w:val="decimal"/>
      <w:suff w:val="space"/>
      <w:lvlText w:val="%1.%2.%3.%4"/>
      <w:lvlJc w:val="left"/>
      <w:pPr>
        <w:ind w:left="0" w:leftChars="0" w:firstLine="0" w:firstLineChars="0"/>
      </w:pPr>
      <w:rPr>
        <w:rFonts w:hint="default"/>
      </w:rPr>
    </w:lvl>
    <w:lvl w:ilvl="4" w:tentative="0">
      <w:start w:val="1"/>
      <w:numFmt w:val="decimal"/>
      <w:suff w:val="space"/>
      <w:lvlText w:val="%1.%2.%3.%4.%5"/>
      <w:lvlJc w:val="left"/>
      <w:pPr>
        <w:ind w:left="0" w:leftChars="0" w:firstLine="0" w:firstLineChars="0"/>
      </w:pPr>
      <w:rPr>
        <w:rFonts w:hint="default"/>
      </w:rPr>
    </w:lvl>
    <w:lvl w:ilvl="5" w:tentative="0">
      <w:start w:val="1"/>
      <w:numFmt w:val="decimal"/>
      <w:suff w:val="space"/>
      <w:lvlText w:val="%1.%2.%3.%4.%5.%6"/>
      <w:lvlJc w:val="left"/>
      <w:pPr>
        <w:ind w:left="0" w:leftChars="0" w:firstLine="0" w:firstLineChars="0"/>
      </w:pPr>
      <w:rPr>
        <w:rFonts w:hint="default"/>
      </w:rPr>
    </w:lvl>
    <w:lvl w:ilvl="6" w:tentative="0">
      <w:start w:val="1"/>
      <w:numFmt w:val="decimal"/>
      <w:suff w:val="space"/>
      <w:lvlText w:val="%1.%2.%3.%4.%5.%6.%7"/>
      <w:lvlJc w:val="left"/>
      <w:pPr>
        <w:ind w:left="0" w:leftChars="0" w:firstLine="0" w:firstLineChars="0"/>
      </w:pPr>
      <w:rPr>
        <w:rFonts w:hint="default"/>
      </w:rPr>
    </w:lvl>
    <w:lvl w:ilvl="7" w:tentative="0">
      <w:start w:val="1"/>
      <w:numFmt w:val="decimal"/>
      <w:suff w:val="space"/>
      <w:lvlText w:val="%1.%2.%3.%4.%5.%6.%7.%8"/>
      <w:lvlJc w:val="left"/>
      <w:pPr>
        <w:ind w:left="0" w:leftChars="0" w:firstLine="0" w:firstLineChars="0"/>
      </w:pPr>
      <w:rPr>
        <w:rFonts w:hint="default"/>
      </w:rPr>
    </w:lvl>
    <w:lvl w:ilvl="8" w:tentative="0">
      <w:start w:val="1"/>
      <w:numFmt w:val="decimal"/>
      <w:suff w:val="space"/>
      <w:lvlText w:val="%1.%2.%3.%4.%5.%6.%7.%8.%9"/>
      <w:lvlJc w:val="left"/>
      <w:pPr>
        <w:ind w:left="0" w:leftChars="0" w:firstLine="0" w:firstLineChars="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3A6F0336-79E8-419E-91B1-F18A405062AE}"/>
    <w:docVar w:name="KY_MEDREF_VERSION" w:val="3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83E7EC6"/>
    <w:rsid w:val="544B7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2</Pages>
  <Words>125</Words>
  <Characters>695</Characters>
  <Lines>6</Lines>
  <Paragraphs>1</Paragraphs>
  <TotalTime>2</TotalTime>
  <ScaleCrop>false</ScaleCrop>
  <LinksUpToDate>false</LinksUpToDate>
  <CharactersWithSpaces>815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清川</cp:lastModifiedBy>
  <cp:lastPrinted>2013-10-03T12:51:00Z</cp:lastPrinted>
  <dcterms:modified xsi:type="dcterms:W3CDTF">2026-02-25T03:51:4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2U5YWM2NWU1ZGZjOTIwYzhkNjBhMWMxMTZlN2Q2NjciLCJ1c2VySWQiOiIxMjcyMzM5NDQxIn0=</vt:lpwstr>
  </property>
  <property fmtid="{D5CDD505-2E9C-101B-9397-08002B2CF9AE}" pid="11" name="KSOProductBuildVer">
    <vt:lpwstr>2052-12.1.0.24657</vt:lpwstr>
  </property>
  <property fmtid="{D5CDD505-2E9C-101B-9397-08002B2CF9AE}" pid="12" name="ICV">
    <vt:lpwstr>F0869F2C91D74C7A8104B113CC416415_13</vt:lpwstr>
  </property>
</Properties>
</file>